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9E8BC" w14:textId="5AB76964" w:rsidR="0012496E" w:rsidRPr="0012496E" w:rsidRDefault="00BB4441" w:rsidP="0012496E">
      <w:pPr>
        <w:keepNext/>
        <w:spacing w:before="100" w:after="200" w:line="276" w:lineRule="auto"/>
        <w:rPr>
          <w:rFonts w:ascii="Arial" w:hAnsi="Arial" w:cs="Arial"/>
          <w:b/>
          <w:bCs/>
          <w:sz w:val="22"/>
          <w:lang w:val="en-GB"/>
        </w:rPr>
      </w:pPr>
      <w:r>
        <w:rPr>
          <w:rFonts w:ascii="Arial" w:hAnsi="Arial" w:cs="Arial"/>
          <w:b/>
          <w:bCs/>
          <w:sz w:val="22"/>
          <w:lang w:val="en-GB"/>
        </w:rPr>
        <w:t>Multimedia Appendix 3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1133"/>
      </w:tblGrid>
      <w:tr w:rsidR="0012496E" w:rsidRPr="0012496E" w14:paraId="1646AD13" w14:textId="77777777" w:rsidTr="004A6E86">
        <w:trPr>
          <w:trHeight w:val="194"/>
          <w:tblHeader/>
        </w:trPr>
        <w:tc>
          <w:tcPr>
            <w:tcW w:w="9350" w:type="dxa"/>
            <w:gridSpan w:val="3"/>
            <w:shd w:val="clear" w:color="auto" w:fill="6DAA2D"/>
            <w:vAlign w:val="center"/>
          </w:tcPr>
          <w:p w14:paraId="63B24B96" w14:textId="77777777" w:rsidR="0012496E" w:rsidRPr="0012496E" w:rsidRDefault="0012496E" w:rsidP="0012496E">
            <w:pPr>
              <w:spacing w:before="0" w:after="0"/>
              <w:rPr>
                <w:rFonts w:ascii="Helvetica" w:eastAsia="SimSun" w:hAnsi="Helvetica" w:cs="Helvetica"/>
                <w:b/>
                <w:color w:val="FFFFFF"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Database: Ovid MEDLINE(R) ALL &lt;1946 to April 04, 2022&gt;</w:t>
            </w:r>
          </w:p>
          <w:p w14:paraId="4A0AAAC9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Search executed: April 5, 2022</w:t>
            </w:r>
          </w:p>
        </w:tc>
      </w:tr>
      <w:tr w:rsidR="0012496E" w:rsidRPr="0012496E" w14:paraId="6B269469" w14:textId="77777777" w:rsidTr="0012496E">
        <w:trPr>
          <w:trHeight w:val="70"/>
          <w:tblHeader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306A7364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#</w:t>
            </w:r>
          </w:p>
        </w:tc>
        <w:tc>
          <w:tcPr>
            <w:tcW w:w="7655" w:type="dxa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7ED993B9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String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7C051C96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Hits</w:t>
            </w:r>
          </w:p>
        </w:tc>
      </w:tr>
      <w:tr w:rsidR="0012496E" w:rsidRPr="0012496E" w14:paraId="27797814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86BF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2CB4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exp Diabetes Mellitus, Type 2/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655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55150</w:t>
            </w:r>
          </w:p>
        </w:tc>
      </w:tr>
      <w:tr w:rsidR="0012496E" w:rsidRPr="0012496E" w14:paraId="7D7E10B8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623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E43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type 2" or "type II" or "type two" or adult or (ketosis adj resistan*) or matur* or late or "noninsulin" or "non-insulin" or slow* or stable or lipoatrophic) adj2 (diabete* or diabetic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6F9E8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82951</w:t>
            </w:r>
          </w:p>
        </w:tc>
      </w:tr>
      <w:tr w:rsidR="0012496E" w:rsidRPr="0012496E" w14:paraId="31C54BFB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4621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36D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Mody" or "niddm" or "t2dm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8C7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4993</w:t>
            </w:r>
          </w:p>
        </w:tc>
      </w:tr>
      <w:tr w:rsidR="0012496E" w:rsidRPr="0012496E" w14:paraId="0BCD9993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0B01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0C01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1-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5384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23922</w:t>
            </w:r>
          </w:p>
        </w:tc>
      </w:tr>
      <w:tr w:rsidR="0012496E" w:rsidRPr="0012496E" w14:paraId="16BADBE2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475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28B2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hybrid" or "in-person" or "inperson" or "virtual" or "digital" or "platform" or "remote" or "tele" or "mobile" or "smartphone" or "smart phone" or "mobile phone" or "mobilephone" or "cellular") adj2 ("coaching" or consult* or guidance* or "guiding" or train* or workshop* or instructor* or tutor* or educator* or education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139FF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8108</w:t>
            </w:r>
          </w:p>
        </w:tc>
      </w:tr>
      <w:tr w:rsidR="0012496E" w:rsidRPr="0012496E" w14:paraId="74F7C908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247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E18B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virtual" or "digital" or "platform" or "remote" or "tele") adj2 (management* or "system" or therapeutic* or "solutions" or "monitoring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6E764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3525</w:t>
            </w:r>
          </w:p>
        </w:tc>
      </w:tr>
      <w:tr w:rsidR="0012496E" w:rsidRPr="0012496E" w14:paraId="36700F70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32B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E653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cellular" or "smart" or "remote" or "connected" or "flash") adj2 ("hba1c" or "Hemoglobin A1C" or "glucose" or "glycated haemoglobin" or "glycated hemoglobin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E5E9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643</w:t>
            </w:r>
          </w:p>
        </w:tc>
      </w:tr>
      <w:tr w:rsidR="0012496E" w:rsidRPr="0012496E" w14:paraId="5EF98964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1F3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7D09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self-measurement of blood glucose" or "Self-Monitoring of Blood Glucose" or "SMBG" or "remote monitoring" or "smart glucose meter" or "continuous glucose monitoring" or "CGM" or "flash glucose monitoring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37AC3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0793</w:t>
            </w:r>
          </w:p>
        </w:tc>
      </w:tr>
      <w:tr w:rsidR="0012496E" w:rsidRPr="0012496E" w14:paraId="715A0DC3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8B99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49DC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dario" or "dariohealth" or "vida" or "livongo" or "omada" or "lark" or "noom" or "onduo" or "onedrop" or "one drop" or "welldoc" or "virta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6103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5729</w:t>
            </w:r>
          </w:p>
        </w:tc>
      </w:tr>
      <w:tr w:rsidR="0012496E" w:rsidRPr="0012496E" w14:paraId="0379D59C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D99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F4BE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5-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BE0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5957</w:t>
            </w:r>
          </w:p>
        </w:tc>
      </w:tr>
      <w:tr w:rsidR="0012496E" w:rsidRPr="0012496E" w14:paraId="168C087A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64A9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A0E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exp animal/ or nonhuman/) not exp human/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895E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4983455</w:t>
            </w:r>
          </w:p>
        </w:tc>
      </w:tr>
      <w:tr w:rsidR="0012496E" w:rsidRPr="0012496E" w14:paraId="76C86E40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DFB54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F722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book or chapter or editorial or erratum or letter or note or short survey or tombstone or comment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pt.</w:t>
            </w:r>
            <w:proofErr w:type="gramEnd"/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BE5B8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049809</w:t>
            </w:r>
          </w:p>
        </w:tc>
      </w:tr>
      <w:tr w:rsidR="0012496E" w:rsidRPr="0012496E" w14:paraId="51806BE3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A861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7B990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review.pt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6978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963180</w:t>
            </w:r>
          </w:p>
        </w:tc>
      </w:tr>
      <w:tr w:rsidR="0012496E" w:rsidRPr="0012496E" w14:paraId="1A5B67E5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7CCB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6505F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Case Study/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5FA99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259712</w:t>
            </w:r>
          </w:p>
        </w:tc>
      </w:tr>
      <w:tr w:rsidR="0012496E" w:rsidRPr="0012496E" w14:paraId="247BE98D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D8B65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96BF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case report.tw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EFCF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58866</w:t>
            </w:r>
          </w:p>
        </w:tc>
      </w:tr>
      <w:tr w:rsidR="0012496E" w:rsidRPr="0012496E" w14:paraId="7838776A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7AE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697A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11-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3DFA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1651321</w:t>
            </w:r>
          </w:p>
        </w:tc>
      </w:tr>
      <w:tr w:rsidR="0012496E" w:rsidRPr="0012496E" w14:paraId="3FFB0C3A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A049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AC1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4 and 1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AAD6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892</w:t>
            </w:r>
          </w:p>
        </w:tc>
      </w:tr>
      <w:tr w:rsidR="0012496E" w:rsidRPr="0012496E" w14:paraId="63AC7E18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F5A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D90D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17 not 1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A5B46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290</w:t>
            </w:r>
          </w:p>
        </w:tc>
      </w:tr>
      <w:tr w:rsidR="0012496E" w:rsidRPr="0012496E" w14:paraId="7C27F73D" w14:textId="77777777" w:rsidTr="004A6E86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4D9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45349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limit 18 to englis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BC38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186</w:t>
            </w:r>
          </w:p>
        </w:tc>
      </w:tr>
    </w:tbl>
    <w:p w14:paraId="4D7A4F01" w14:textId="53931BC8" w:rsidR="0012496E" w:rsidRPr="0012496E" w:rsidRDefault="0012496E" w:rsidP="0012496E">
      <w:pPr>
        <w:spacing w:before="100" w:after="200" w:line="276" w:lineRule="auto"/>
        <w:rPr>
          <w:rFonts w:ascii="Helvetica" w:eastAsia="SimSun" w:hAnsi="Helvetica" w:cs="Times New Roman"/>
          <w:sz w:val="22"/>
          <w:lang w:val="en-CA"/>
        </w:rPr>
      </w:pPr>
    </w:p>
    <w:sectPr w:rsidR="0012496E" w:rsidRPr="0012496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A1E38" w14:textId="77777777" w:rsidR="007B50F1" w:rsidRDefault="007B50F1" w:rsidP="00117666">
      <w:pPr>
        <w:spacing w:after="0"/>
      </w:pPr>
      <w:r>
        <w:separator/>
      </w:r>
    </w:p>
  </w:endnote>
  <w:endnote w:type="continuationSeparator" w:id="0">
    <w:p w14:paraId="0B57BF0F" w14:textId="77777777" w:rsidR="007B50F1" w:rsidRDefault="007B50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75BCF" w14:textId="77777777" w:rsidR="007B50F1" w:rsidRDefault="007B50F1" w:rsidP="00117666">
      <w:pPr>
        <w:spacing w:after="0"/>
      </w:pPr>
      <w:r>
        <w:separator/>
      </w:r>
    </w:p>
  </w:footnote>
  <w:footnote w:type="continuationSeparator" w:id="0">
    <w:p w14:paraId="54775105" w14:textId="77777777" w:rsidR="007B50F1" w:rsidRDefault="007B50F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562B93"/>
    <w:multiLevelType w:val="hybridMultilevel"/>
    <w:tmpl w:val="D6724F0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5504B6"/>
    <w:multiLevelType w:val="hybridMultilevel"/>
    <w:tmpl w:val="F9282CD0"/>
    <w:lvl w:ilvl="0" w:tplc="B1ACA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EB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41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E9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8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00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EB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537D2C"/>
    <w:multiLevelType w:val="hybridMultilevel"/>
    <w:tmpl w:val="996EC110"/>
    <w:lvl w:ilvl="0" w:tplc="2D240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49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8F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C5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84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2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06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2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27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B95C5C"/>
    <w:multiLevelType w:val="hybridMultilevel"/>
    <w:tmpl w:val="E0408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4020F"/>
    <w:multiLevelType w:val="hybridMultilevel"/>
    <w:tmpl w:val="72ACB466"/>
    <w:lvl w:ilvl="0" w:tplc="4140A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65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E5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C6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E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5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D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C7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B1EDD"/>
    <w:multiLevelType w:val="hybridMultilevel"/>
    <w:tmpl w:val="943AF0A6"/>
    <w:lvl w:ilvl="0" w:tplc="B3BCC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C0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8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68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4AA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8D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C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4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4A97E08"/>
    <w:multiLevelType w:val="hybridMultilevel"/>
    <w:tmpl w:val="7966E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52744"/>
    <w:multiLevelType w:val="hybridMultilevel"/>
    <w:tmpl w:val="3C3C57B8"/>
    <w:lvl w:ilvl="0" w:tplc="B3262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80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7E3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8B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DA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CA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C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E9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E6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B707B5C"/>
    <w:multiLevelType w:val="hybridMultilevel"/>
    <w:tmpl w:val="967826C6"/>
    <w:lvl w:ilvl="0" w:tplc="DE26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0C3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69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9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E1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D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AD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0E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5B188D"/>
    <w:multiLevelType w:val="hybridMultilevel"/>
    <w:tmpl w:val="F9EA3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75258045">
    <w:abstractNumId w:val="8"/>
  </w:num>
  <w:num w:numId="21" w16cid:durableId="1968000986">
    <w:abstractNumId w:val="19"/>
  </w:num>
  <w:num w:numId="22" w16cid:durableId="549420062">
    <w:abstractNumId w:val="4"/>
  </w:num>
  <w:num w:numId="23" w16cid:durableId="1924486419">
    <w:abstractNumId w:val="12"/>
  </w:num>
  <w:num w:numId="24" w16cid:durableId="84494393">
    <w:abstractNumId w:val="17"/>
  </w:num>
  <w:num w:numId="25" w16cid:durableId="93984130">
    <w:abstractNumId w:val="7"/>
  </w:num>
  <w:num w:numId="26" w16cid:durableId="1452506655">
    <w:abstractNumId w:val="2"/>
  </w:num>
  <w:num w:numId="27" w16cid:durableId="976953346">
    <w:abstractNumId w:val="10"/>
  </w:num>
  <w:num w:numId="28" w16cid:durableId="562301410">
    <w:abstractNumId w:val="14"/>
  </w:num>
  <w:num w:numId="29" w16cid:durableId="1633091805">
    <w:abstractNumId w:val="9"/>
  </w:num>
  <w:num w:numId="30" w16cid:durableId="1257666214">
    <w:abstractNumId w:val="1"/>
  </w:num>
  <w:num w:numId="31" w16cid:durableId="453908063">
    <w:abstractNumId w:val="18"/>
  </w:num>
  <w:num w:numId="32" w16cid:durableId="5968665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 Tech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ttwfrlpvre7ee0acpprzd29999vvepp0a&quot;&gt;226 manuscrip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03D24"/>
    <w:rsid w:val="0001436A"/>
    <w:rsid w:val="0001744A"/>
    <w:rsid w:val="00034304"/>
    <w:rsid w:val="00035434"/>
    <w:rsid w:val="00052A14"/>
    <w:rsid w:val="00077D53"/>
    <w:rsid w:val="00105FD9"/>
    <w:rsid w:val="00117666"/>
    <w:rsid w:val="00117D27"/>
    <w:rsid w:val="0012496E"/>
    <w:rsid w:val="00131E5C"/>
    <w:rsid w:val="0014110F"/>
    <w:rsid w:val="00144C97"/>
    <w:rsid w:val="001549D3"/>
    <w:rsid w:val="00160065"/>
    <w:rsid w:val="00177D84"/>
    <w:rsid w:val="001A256C"/>
    <w:rsid w:val="00217088"/>
    <w:rsid w:val="002351F8"/>
    <w:rsid w:val="002631A4"/>
    <w:rsid w:val="00267D18"/>
    <w:rsid w:val="002868E2"/>
    <w:rsid w:val="002869C3"/>
    <w:rsid w:val="002936E4"/>
    <w:rsid w:val="002B4A57"/>
    <w:rsid w:val="002C74CA"/>
    <w:rsid w:val="003244A4"/>
    <w:rsid w:val="00337EE8"/>
    <w:rsid w:val="003544FB"/>
    <w:rsid w:val="003557BB"/>
    <w:rsid w:val="00375441"/>
    <w:rsid w:val="003D2F2D"/>
    <w:rsid w:val="003E6777"/>
    <w:rsid w:val="00401590"/>
    <w:rsid w:val="00447801"/>
    <w:rsid w:val="00452E9C"/>
    <w:rsid w:val="004735C8"/>
    <w:rsid w:val="004961FF"/>
    <w:rsid w:val="004D6590"/>
    <w:rsid w:val="0050453B"/>
    <w:rsid w:val="00517A89"/>
    <w:rsid w:val="005250F2"/>
    <w:rsid w:val="005676A5"/>
    <w:rsid w:val="00593EEA"/>
    <w:rsid w:val="005A5EEE"/>
    <w:rsid w:val="005D05E9"/>
    <w:rsid w:val="0062020D"/>
    <w:rsid w:val="006375C7"/>
    <w:rsid w:val="00654E8F"/>
    <w:rsid w:val="00660D05"/>
    <w:rsid w:val="006820B1"/>
    <w:rsid w:val="006A67D2"/>
    <w:rsid w:val="006B7D14"/>
    <w:rsid w:val="006D1BFE"/>
    <w:rsid w:val="006E16F3"/>
    <w:rsid w:val="006F38B8"/>
    <w:rsid w:val="00701727"/>
    <w:rsid w:val="0070566C"/>
    <w:rsid w:val="0071221D"/>
    <w:rsid w:val="00714C50"/>
    <w:rsid w:val="00725A7D"/>
    <w:rsid w:val="007501BE"/>
    <w:rsid w:val="007568A0"/>
    <w:rsid w:val="00790BB3"/>
    <w:rsid w:val="007B50F1"/>
    <w:rsid w:val="007C206C"/>
    <w:rsid w:val="007F0EA6"/>
    <w:rsid w:val="00803D24"/>
    <w:rsid w:val="00817DD6"/>
    <w:rsid w:val="008207F2"/>
    <w:rsid w:val="00827F3E"/>
    <w:rsid w:val="00885156"/>
    <w:rsid w:val="008B10CA"/>
    <w:rsid w:val="008E4DC3"/>
    <w:rsid w:val="00906CF7"/>
    <w:rsid w:val="009151AA"/>
    <w:rsid w:val="0093429D"/>
    <w:rsid w:val="00943573"/>
    <w:rsid w:val="0094675E"/>
    <w:rsid w:val="00950963"/>
    <w:rsid w:val="00953913"/>
    <w:rsid w:val="00970F7D"/>
    <w:rsid w:val="00994A3D"/>
    <w:rsid w:val="009C2B12"/>
    <w:rsid w:val="009C2B89"/>
    <w:rsid w:val="009C70F3"/>
    <w:rsid w:val="00A174D9"/>
    <w:rsid w:val="00A252C4"/>
    <w:rsid w:val="00A36156"/>
    <w:rsid w:val="00A569CD"/>
    <w:rsid w:val="00AB6715"/>
    <w:rsid w:val="00AD50A7"/>
    <w:rsid w:val="00AF0ABC"/>
    <w:rsid w:val="00B1671E"/>
    <w:rsid w:val="00B25EB8"/>
    <w:rsid w:val="00B354E1"/>
    <w:rsid w:val="00B37F4D"/>
    <w:rsid w:val="00BA0385"/>
    <w:rsid w:val="00BB4441"/>
    <w:rsid w:val="00C52A7B"/>
    <w:rsid w:val="00C56BAF"/>
    <w:rsid w:val="00C661E6"/>
    <w:rsid w:val="00C679AA"/>
    <w:rsid w:val="00C75972"/>
    <w:rsid w:val="00CC0A3A"/>
    <w:rsid w:val="00CD066B"/>
    <w:rsid w:val="00CE4FEE"/>
    <w:rsid w:val="00D972F7"/>
    <w:rsid w:val="00DB59C3"/>
    <w:rsid w:val="00DC259A"/>
    <w:rsid w:val="00DE23E8"/>
    <w:rsid w:val="00DF3D9A"/>
    <w:rsid w:val="00DF7AF5"/>
    <w:rsid w:val="00E355B8"/>
    <w:rsid w:val="00E52377"/>
    <w:rsid w:val="00E64E17"/>
    <w:rsid w:val="00E72EE7"/>
    <w:rsid w:val="00E866C9"/>
    <w:rsid w:val="00EA3D3C"/>
    <w:rsid w:val="00EE192A"/>
    <w:rsid w:val="00F46900"/>
    <w:rsid w:val="00F61D89"/>
    <w:rsid w:val="00FD2D8F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A256C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 w:val="22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1A256C"/>
  </w:style>
  <w:style w:type="character" w:customStyle="1" w:styleId="eop">
    <w:name w:val="eop"/>
    <w:basedOn w:val="DefaultParagraphFont"/>
    <w:rsid w:val="001A256C"/>
  </w:style>
  <w:style w:type="paragraph" w:customStyle="1" w:styleId="EndNoteBibliographyTitle">
    <w:name w:val="EndNote Bibliography Title"/>
    <w:basedOn w:val="Normal"/>
    <w:link w:val="EndNoteBibliographyTitleChar"/>
    <w:rsid w:val="00117D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D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7D2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D2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7D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9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4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58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9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9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8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3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3ABECC77F43B048AFB0CFB452B4" ma:contentTypeVersion="15" ma:contentTypeDescription="Create a new document." ma:contentTypeScope="" ma:versionID="98f9c38983d0d4767fbe7dbf04663892">
  <xsd:schema xmlns:xsd="http://www.w3.org/2001/XMLSchema" xmlns:xs="http://www.w3.org/2001/XMLSchema" xmlns:p="http://schemas.microsoft.com/office/2006/metadata/properties" xmlns:ns2="96151408-5f06-4090-86ee-7b0fe1ffda8e" xmlns:ns3="181dad5d-0b54-4cca-b1b1-40226d52b6fa" targetNamespace="http://schemas.microsoft.com/office/2006/metadata/properties" ma:root="true" ma:fieldsID="106893419dc60a83806c68dc0c27af6b" ns2:_="" ns3:_="">
    <xsd:import namespace="96151408-5f06-4090-86ee-7b0fe1ffda8e"/>
    <xsd:import namespace="181dad5d-0b54-4cca-b1b1-40226d52b6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51408-5f06-4090-86ee-7b0fe1ffda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dad5d-0b54-4cca-b1b1-40226d52b6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a28026b-e61b-44e3-be76-f11d45f8b808}" ma:internalName="TaxCatchAll" ma:showField="CatchAllData" ma:web="181dad5d-0b54-4cca-b1b1-40226d52b6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151408-5f06-4090-86ee-7b0fe1ffda8e">
      <Terms xmlns="http://schemas.microsoft.com/office/infopath/2007/PartnerControls"/>
    </lcf76f155ced4ddcb4097134ff3c332f>
    <TaxCatchAll xmlns="181dad5d-0b54-4cca-b1b1-40226d52b6fa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4E3C4A-65B0-41C8-B64C-1ABBF81B9F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51408-5f06-4090-86ee-7b0fe1ffda8e"/>
    <ds:schemaRef ds:uri="181dad5d-0b54-4cca-b1b1-40226d52b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6151408-5f06-4090-86ee-7b0fe1ffda8e"/>
    <ds:schemaRef ds:uri="181dad5d-0b54-4cca-b1b1-40226d52b6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kundan Pillai</cp:lastModifiedBy>
  <cp:revision>5</cp:revision>
  <cp:lastPrinted>2013-10-03T12:51:00Z</cp:lastPrinted>
  <dcterms:created xsi:type="dcterms:W3CDTF">2023-12-03T22:04:00Z</dcterms:created>
  <dcterms:modified xsi:type="dcterms:W3CDTF">2024-06-0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3ABECC77F43B048AFB0CFB452B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